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69951" w14:textId="7DD728B9" w:rsidR="00780AD1" w:rsidRPr="00B9497D" w:rsidRDefault="00B9497D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43"/>
      <w:r w:rsidRPr="00B9497D">
        <w:rPr>
          <w:rFonts w:ascii="Times New Roman" w:hAnsi="Times New Roman"/>
          <w:b/>
          <w:bCs/>
          <w:szCs w:val="22"/>
        </w:rPr>
        <w:t xml:space="preserve">Multimedia Appendix </w:t>
      </w:r>
      <w:r w:rsidR="0057283F">
        <w:rPr>
          <w:rFonts w:ascii="Times New Roman" w:hAnsi="Times New Roman"/>
          <w:b/>
          <w:bCs/>
          <w:szCs w:val="22"/>
        </w:rPr>
        <w:t>1</w:t>
      </w:r>
      <w:r w:rsidR="00C20757">
        <w:rPr>
          <w:rFonts w:ascii="Times New Roman" w:hAnsi="Times New Roman"/>
          <w:b/>
          <w:bCs/>
          <w:szCs w:val="22"/>
        </w:rPr>
        <w:t>.</w:t>
      </w:r>
      <w:r w:rsidRPr="00B9497D">
        <w:rPr>
          <w:rFonts w:ascii="Times New Roman" w:hAnsi="Times New Roman"/>
          <w:b/>
          <w:bCs/>
          <w:szCs w:val="22"/>
        </w:rPr>
        <w:t xml:space="preserve"> </w:t>
      </w:r>
      <w:r w:rsidR="00780AD1" w:rsidRPr="00B9497D">
        <w:rPr>
          <w:rFonts w:ascii="Times New Roman" w:hAnsi="Times New Roman"/>
          <w:b/>
          <w:bCs/>
          <w:szCs w:val="22"/>
        </w:rPr>
        <w:t xml:space="preserve">Screening process and final set of literature records of </w:t>
      </w:r>
      <w:r w:rsidR="00C20757">
        <w:rPr>
          <w:rFonts w:ascii="Times New Roman" w:hAnsi="Times New Roman"/>
          <w:b/>
          <w:bCs/>
          <w:szCs w:val="22"/>
        </w:rPr>
        <w:t xml:space="preserve">the </w:t>
      </w:r>
      <w:r w:rsidR="00780AD1" w:rsidRPr="00B9497D">
        <w:rPr>
          <w:rFonts w:ascii="Times New Roman" w:hAnsi="Times New Roman"/>
          <w:b/>
          <w:bCs/>
          <w:szCs w:val="22"/>
        </w:rPr>
        <w:t>first iteration</w:t>
      </w:r>
      <w:r w:rsidRPr="00B9497D">
        <w:rPr>
          <w:rFonts w:ascii="Times New Roman" w:hAnsi="Times New Roman"/>
          <w:b/>
          <w:bCs/>
          <w:szCs w:val="22"/>
        </w:rPr>
        <w:t>.</w:t>
      </w:r>
      <w:bookmarkEnd w:id="0"/>
    </w:p>
    <w:p w14:paraId="0D80FFD6" w14:textId="6DF3BF45" w:rsidR="00780AD1" w:rsidRPr="00A8722A" w:rsidRDefault="003F3C40" w:rsidP="00780AD1">
      <w:pPr>
        <w:spacing w:line="36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noProof/>
          <w:szCs w:val="22"/>
        </w:rPr>
        <w:drawing>
          <wp:inline distT="0" distB="0" distL="0" distR="0" wp14:anchorId="40293CE7" wp14:editId="4B571E5C">
            <wp:extent cx="5785485" cy="3609465"/>
            <wp:effectExtent l="0" t="0" r="5715" b="0"/>
            <wp:docPr id="11952826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8712" cy="36177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80AD1" w:rsidRPr="00A8722A" w:rsidSect="001247B4">
      <w:headerReference w:type="default" r:id="rId9"/>
      <w:footerReference w:type="default" r:id="rId10"/>
      <w:headerReference w:type="first" r:id="rId11"/>
      <w:pgSz w:w="11907" w:h="16839"/>
      <w:pgMar w:top="1440" w:right="1440" w:bottom="1440" w:left="1440" w:header="720" w:footer="431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091053" w14:textId="77777777" w:rsidR="00DC31D6" w:rsidRDefault="00DC31D6" w:rsidP="00982F90">
      <w:pPr>
        <w:spacing w:after="0" w:line="240" w:lineRule="auto"/>
      </w:pPr>
      <w:r>
        <w:separator/>
      </w:r>
    </w:p>
  </w:endnote>
  <w:endnote w:type="continuationSeparator" w:id="0">
    <w:p w14:paraId="7A9F8B0F" w14:textId="77777777" w:rsidR="00DC31D6" w:rsidRDefault="00DC31D6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4E460F" w14:textId="77777777" w:rsidR="00DC31D6" w:rsidRDefault="00DC31D6" w:rsidP="00982F90">
      <w:pPr>
        <w:spacing w:after="0" w:line="240" w:lineRule="auto"/>
      </w:pPr>
      <w:r>
        <w:separator/>
      </w:r>
    </w:p>
  </w:footnote>
  <w:footnote w:type="continuationSeparator" w:id="0">
    <w:p w14:paraId="2D3D1AD1" w14:textId="77777777" w:rsidR="00DC31D6" w:rsidRDefault="00DC31D6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594C59FB" w:rsidR="00801836" w:rsidRPr="00801836" w:rsidRDefault="00C20757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 </w:t>
    </w:r>
    <w:r w:rsidR="00DD31C9" w:rsidRPr="00327E2B">
      <w:rPr>
        <w:rFonts w:ascii="Times New Roman" w:hAnsi="Times New Roman"/>
      </w:rPr>
      <w:t xml:space="preserve">– </w:t>
    </w:r>
    <w:r w:rsidR="00DD31C9">
      <w:rPr>
        <w:rFonts w:ascii="Times New Roman" w:hAnsi="Times New Roman"/>
      </w:rPr>
      <w:t>Multimedia Appendix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5"/>
  </w:num>
  <w:num w:numId="7" w16cid:durableId="1896231057">
    <w:abstractNumId w:val="5"/>
  </w:num>
  <w:num w:numId="8" w16cid:durableId="1335571056">
    <w:abstractNumId w:val="19"/>
  </w:num>
  <w:num w:numId="9" w16cid:durableId="2027705448">
    <w:abstractNumId w:val="14"/>
  </w:num>
  <w:num w:numId="10" w16cid:durableId="215776241">
    <w:abstractNumId w:val="16"/>
  </w:num>
  <w:num w:numId="11" w16cid:durableId="1586917271">
    <w:abstractNumId w:val="20"/>
  </w:num>
  <w:num w:numId="12" w16cid:durableId="104468851">
    <w:abstractNumId w:val="17"/>
  </w:num>
  <w:num w:numId="13" w16cid:durableId="511996497">
    <w:abstractNumId w:val="9"/>
  </w:num>
  <w:num w:numId="14" w16cid:durableId="853424692">
    <w:abstractNumId w:val="11"/>
  </w:num>
  <w:num w:numId="15" w16cid:durableId="2020812261">
    <w:abstractNumId w:val="6"/>
  </w:num>
  <w:num w:numId="16" w16cid:durableId="1103450460">
    <w:abstractNumId w:val="21"/>
  </w:num>
  <w:num w:numId="17" w16cid:durableId="530804231">
    <w:abstractNumId w:val="13"/>
  </w:num>
  <w:num w:numId="18" w16cid:durableId="16515647">
    <w:abstractNumId w:val="12"/>
  </w:num>
  <w:num w:numId="19" w16cid:durableId="2006011160">
    <w:abstractNumId w:val="7"/>
  </w:num>
  <w:num w:numId="20" w16cid:durableId="122774444">
    <w:abstractNumId w:val="10"/>
  </w:num>
  <w:num w:numId="21" w16cid:durableId="1771898374">
    <w:abstractNumId w:val="8"/>
  </w:num>
  <w:num w:numId="22" w16cid:durableId="1363245541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embedTrueTypeFonts/>
  <w:saveSubsetFonts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751D"/>
    <w:rsid w:val="000218C9"/>
    <w:rsid w:val="00023D0F"/>
    <w:rsid w:val="00024E0A"/>
    <w:rsid w:val="00024E15"/>
    <w:rsid w:val="000305B1"/>
    <w:rsid w:val="000307E1"/>
    <w:rsid w:val="00031BC2"/>
    <w:rsid w:val="00045861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81FFE"/>
    <w:rsid w:val="00083BF9"/>
    <w:rsid w:val="00085C53"/>
    <w:rsid w:val="00090A39"/>
    <w:rsid w:val="000A012F"/>
    <w:rsid w:val="000B0CE5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E5740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7FDB"/>
    <w:rsid w:val="001204DD"/>
    <w:rsid w:val="001247B4"/>
    <w:rsid w:val="00125063"/>
    <w:rsid w:val="0013097F"/>
    <w:rsid w:val="00131EF4"/>
    <w:rsid w:val="00132476"/>
    <w:rsid w:val="00134B39"/>
    <w:rsid w:val="00134C49"/>
    <w:rsid w:val="001352D3"/>
    <w:rsid w:val="001412DF"/>
    <w:rsid w:val="00144B72"/>
    <w:rsid w:val="0015409C"/>
    <w:rsid w:val="001557A6"/>
    <w:rsid w:val="00164BB6"/>
    <w:rsid w:val="00165997"/>
    <w:rsid w:val="0016668C"/>
    <w:rsid w:val="00167D15"/>
    <w:rsid w:val="001708CC"/>
    <w:rsid w:val="001753AE"/>
    <w:rsid w:val="00186DB7"/>
    <w:rsid w:val="0019796A"/>
    <w:rsid w:val="001A4367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52D6"/>
    <w:rsid w:val="001F1184"/>
    <w:rsid w:val="001F253E"/>
    <w:rsid w:val="001F451A"/>
    <w:rsid w:val="001F6716"/>
    <w:rsid w:val="00201313"/>
    <w:rsid w:val="00204034"/>
    <w:rsid w:val="00212B3B"/>
    <w:rsid w:val="002139F3"/>
    <w:rsid w:val="00214FA0"/>
    <w:rsid w:val="00215B04"/>
    <w:rsid w:val="002177E7"/>
    <w:rsid w:val="002225B2"/>
    <w:rsid w:val="002264FF"/>
    <w:rsid w:val="00231AF5"/>
    <w:rsid w:val="002364A0"/>
    <w:rsid w:val="002436FD"/>
    <w:rsid w:val="002446E4"/>
    <w:rsid w:val="00246C6D"/>
    <w:rsid w:val="002472E0"/>
    <w:rsid w:val="002520F4"/>
    <w:rsid w:val="00256718"/>
    <w:rsid w:val="00263150"/>
    <w:rsid w:val="00264BB5"/>
    <w:rsid w:val="00271232"/>
    <w:rsid w:val="0027479F"/>
    <w:rsid w:val="0027650D"/>
    <w:rsid w:val="00276A8D"/>
    <w:rsid w:val="00285760"/>
    <w:rsid w:val="002918CB"/>
    <w:rsid w:val="002A58E6"/>
    <w:rsid w:val="002A6F4A"/>
    <w:rsid w:val="002B107A"/>
    <w:rsid w:val="002B1235"/>
    <w:rsid w:val="002B2AD3"/>
    <w:rsid w:val="002B4336"/>
    <w:rsid w:val="002B7EE5"/>
    <w:rsid w:val="002C253A"/>
    <w:rsid w:val="002C26C4"/>
    <w:rsid w:val="002D2011"/>
    <w:rsid w:val="002D43F9"/>
    <w:rsid w:val="002D5394"/>
    <w:rsid w:val="002D745B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7C8"/>
    <w:rsid w:val="00327E2B"/>
    <w:rsid w:val="00333B7A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A06E4"/>
    <w:rsid w:val="003A6190"/>
    <w:rsid w:val="003A68D3"/>
    <w:rsid w:val="003B01F8"/>
    <w:rsid w:val="003B415E"/>
    <w:rsid w:val="003B7F5A"/>
    <w:rsid w:val="003C29E9"/>
    <w:rsid w:val="003C6171"/>
    <w:rsid w:val="003C669C"/>
    <w:rsid w:val="003C7A04"/>
    <w:rsid w:val="003C7C08"/>
    <w:rsid w:val="003D2164"/>
    <w:rsid w:val="003D231E"/>
    <w:rsid w:val="003D3801"/>
    <w:rsid w:val="003D3F26"/>
    <w:rsid w:val="003D57F1"/>
    <w:rsid w:val="003E07D4"/>
    <w:rsid w:val="003E5485"/>
    <w:rsid w:val="003E59C7"/>
    <w:rsid w:val="003E7029"/>
    <w:rsid w:val="003F217D"/>
    <w:rsid w:val="003F2229"/>
    <w:rsid w:val="003F3C40"/>
    <w:rsid w:val="003F5B4F"/>
    <w:rsid w:val="003F75CB"/>
    <w:rsid w:val="004013A4"/>
    <w:rsid w:val="004022A3"/>
    <w:rsid w:val="004048CD"/>
    <w:rsid w:val="00406031"/>
    <w:rsid w:val="00406AA5"/>
    <w:rsid w:val="00410E05"/>
    <w:rsid w:val="00411153"/>
    <w:rsid w:val="004142C8"/>
    <w:rsid w:val="0041560C"/>
    <w:rsid w:val="00430301"/>
    <w:rsid w:val="004320A9"/>
    <w:rsid w:val="00436693"/>
    <w:rsid w:val="00441081"/>
    <w:rsid w:val="004433EE"/>
    <w:rsid w:val="0044409B"/>
    <w:rsid w:val="00444146"/>
    <w:rsid w:val="0045201B"/>
    <w:rsid w:val="00455B49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7BE7"/>
    <w:rsid w:val="004E25E6"/>
    <w:rsid w:val="004E3EDF"/>
    <w:rsid w:val="004F342B"/>
    <w:rsid w:val="004F3722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D6B"/>
    <w:rsid w:val="0050799F"/>
    <w:rsid w:val="005111D8"/>
    <w:rsid w:val="005116A5"/>
    <w:rsid w:val="00512B52"/>
    <w:rsid w:val="0051459A"/>
    <w:rsid w:val="00516EFE"/>
    <w:rsid w:val="00520A70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47D9"/>
    <w:rsid w:val="005664F4"/>
    <w:rsid w:val="00570B65"/>
    <w:rsid w:val="0057283F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9605F"/>
    <w:rsid w:val="005B0AB9"/>
    <w:rsid w:val="005B209A"/>
    <w:rsid w:val="005B3152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1BB4"/>
    <w:rsid w:val="005F2B3B"/>
    <w:rsid w:val="005F7958"/>
    <w:rsid w:val="00600354"/>
    <w:rsid w:val="006115CC"/>
    <w:rsid w:val="00617754"/>
    <w:rsid w:val="00617C24"/>
    <w:rsid w:val="00617FE5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704D5"/>
    <w:rsid w:val="00670B6E"/>
    <w:rsid w:val="006741DA"/>
    <w:rsid w:val="00675567"/>
    <w:rsid w:val="00675B11"/>
    <w:rsid w:val="0068149F"/>
    <w:rsid w:val="0068270F"/>
    <w:rsid w:val="00690B7A"/>
    <w:rsid w:val="00697903"/>
    <w:rsid w:val="006A1F50"/>
    <w:rsid w:val="006A3078"/>
    <w:rsid w:val="006A53CF"/>
    <w:rsid w:val="006B286E"/>
    <w:rsid w:val="006B646C"/>
    <w:rsid w:val="006C056E"/>
    <w:rsid w:val="006C4AE1"/>
    <w:rsid w:val="006C57C8"/>
    <w:rsid w:val="006C5F45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62470"/>
    <w:rsid w:val="00763B03"/>
    <w:rsid w:val="007642FF"/>
    <w:rsid w:val="0076542A"/>
    <w:rsid w:val="00766A49"/>
    <w:rsid w:val="0077217B"/>
    <w:rsid w:val="00772AFC"/>
    <w:rsid w:val="00776B7A"/>
    <w:rsid w:val="00780AD1"/>
    <w:rsid w:val="00782391"/>
    <w:rsid w:val="00782E67"/>
    <w:rsid w:val="0078663C"/>
    <w:rsid w:val="007961C6"/>
    <w:rsid w:val="007A2C08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72E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0715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DA8"/>
    <w:rsid w:val="008A16F4"/>
    <w:rsid w:val="008A4021"/>
    <w:rsid w:val="008A7B06"/>
    <w:rsid w:val="008B2041"/>
    <w:rsid w:val="008B2A6F"/>
    <w:rsid w:val="008B6926"/>
    <w:rsid w:val="008C000C"/>
    <w:rsid w:val="008C1BC8"/>
    <w:rsid w:val="008C1D53"/>
    <w:rsid w:val="008C537A"/>
    <w:rsid w:val="008C6AF0"/>
    <w:rsid w:val="008D312B"/>
    <w:rsid w:val="008D5F80"/>
    <w:rsid w:val="008D6763"/>
    <w:rsid w:val="008D7D4C"/>
    <w:rsid w:val="008E238A"/>
    <w:rsid w:val="008E3046"/>
    <w:rsid w:val="008E705E"/>
    <w:rsid w:val="008E7872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3CD5"/>
    <w:rsid w:val="0094733A"/>
    <w:rsid w:val="00951E27"/>
    <w:rsid w:val="00953EC7"/>
    <w:rsid w:val="00954A3B"/>
    <w:rsid w:val="0096131D"/>
    <w:rsid w:val="00961CE4"/>
    <w:rsid w:val="00963ED4"/>
    <w:rsid w:val="009815B7"/>
    <w:rsid w:val="00982C06"/>
    <w:rsid w:val="00982F90"/>
    <w:rsid w:val="00985ECD"/>
    <w:rsid w:val="00992774"/>
    <w:rsid w:val="00993398"/>
    <w:rsid w:val="009942B2"/>
    <w:rsid w:val="009A5739"/>
    <w:rsid w:val="009A7800"/>
    <w:rsid w:val="009A7941"/>
    <w:rsid w:val="009C6CCB"/>
    <w:rsid w:val="009D1BD5"/>
    <w:rsid w:val="009D333D"/>
    <w:rsid w:val="009D46C8"/>
    <w:rsid w:val="009E53AA"/>
    <w:rsid w:val="009F204A"/>
    <w:rsid w:val="009F45FE"/>
    <w:rsid w:val="009F4E9D"/>
    <w:rsid w:val="009F5440"/>
    <w:rsid w:val="00A106CE"/>
    <w:rsid w:val="00A10852"/>
    <w:rsid w:val="00A109F5"/>
    <w:rsid w:val="00A111C9"/>
    <w:rsid w:val="00A120BF"/>
    <w:rsid w:val="00A129CF"/>
    <w:rsid w:val="00A152EE"/>
    <w:rsid w:val="00A166CD"/>
    <w:rsid w:val="00A1731E"/>
    <w:rsid w:val="00A20275"/>
    <w:rsid w:val="00A27207"/>
    <w:rsid w:val="00A36B31"/>
    <w:rsid w:val="00A3755F"/>
    <w:rsid w:val="00A41A96"/>
    <w:rsid w:val="00A43373"/>
    <w:rsid w:val="00A55739"/>
    <w:rsid w:val="00A60B55"/>
    <w:rsid w:val="00A664BC"/>
    <w:rsid w:val="00A66ABB"/>
    <w:rsid w:val="00A70A63"/>
    <w:rsid w:val="00A71876"/>
    <w:rsid w:val="00A72052"/>
    <w:rsid w:val="00A8133C"/>
    <w:rsid w:val="00A81B73"/>
    <w:rsid w:val="00A8310A"/>
    <w:rsid w:val="00A83C68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723E"/>
    <w:rsid w:val="00AE11D5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17371"/>
    <w:rsid w:val="00B24938"/>
    <w:rsid w:val="00B272D2"/>
    <w:rsid w:val="00B303A0"/>
    <w:rsid w:val="00B30DEB"/>
    <w:rsid w:val="00B36ED0"/>
    <w:rsid w:val="00B373F5"/>
    <w:rsid w:val="00B37B3E"/>
    <w:rsid w:val="00B42255"/>
    <w:rsid w:val="00B43298"/>
    <w:rsid w:val="00B43325"/>
    <w:rsid w:val="00B441EB"/>
    <w:rsid w:val="00B44C05"/>
    <w:rsid w:val="00B45B1A"/>
    <w:rsid w:val="00B52B07"/>
    <w:rsid w:val="00B52FC7"/>
    <w:rsid w:val="00B55489"/>
    <w:rsid w:val="00B559A7"/>
    <w:rsid w:val="00B6062B"/>
    <w:rsid w:val="00B656B9"/>
    <w:rsid w:val="00B71999"/>
    <w:rsid w:val="00B72220"/>
    <w:rsid w:val="00B7380E"/>
    <w:rsid w:val="00B7399F"/>
    <w:rsid w:val="00B84DAF"/>
    <w:rsid w:val="00B8505E"/>
    <w:rsid w:val="00B859FA"/>
    <w:rsid w:val="00B9088E"/>
    <w:rsid w:val="00B945A1"/>
    <w:rsid w:val="00B9497D"/>
    <w:rsid w:val="00B9526E"/>
    <w:rsid w:val="00B97F25"/>
    <w:rsid w:val="00BA3180"/>
    <w:rsid w:val="00BA3FB5"/>
    <w:rsid w:val="00BA4261"/>
    <w:rsid w:val="00BA4AE0"/>
    <w:rsid w:val="00BB2471"/>
    <w:rsid w:val="00BB4930"/>
    <w:rsid w:val="00BB52BE"/>
    <w:rsid w:val="00BC1195"/>
    <w:rsid w:val="00BC3FD2"/>
    <w:rsid w:val="00BC5198"/>
    <w:rsid w:val="00BC5860"/>
    <w:rsid w:val="00BC6176"/>
    <w:rsid w:val="00BC7E8D"/>
    <w:rsid w:val="00BD5821"/>
    <w:rsid w:val="00BD632F"/>
    <w:rsid w:val="00BD6702"/>
    <w:rsid w:val="00BE185A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20757"/>
    <w:rsid w:val="00C21488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12C2"/>
    <w:rsid w:val="00C56F29"/>
    <w:rsid w:val="00C6166A"/>
    <w:rsid w:val="00C642C5"/>
    <w:rsid w:val="00C65733"/>
    <w:rsid w:val="00C65A65"/>
    <w:rsid w:val="00C67EAA"/>
    <w:rsid w:val="00C72207"/>
    <w:rsid w:val="00C74CC2"/>
    <w:rsid w:val="00C76176"/>
    <w:rsid w:val="00C86F4B"/>
    <w:rsid w:val="00C870AC"/>
    <w:rsid w:val="00C93270"/>
    <w:rsid w:val="00C93457"/>
    <w:rsid w:val="00C94D3D"/>
    <w:rsid w:val="00C96A49"/>
    <w:rsid w:val="00C974EA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3BAC"/>
    <w:rsid w:val="00CD43AE"/>
    <w:rsid w:val="00CD7622"/>
    <w:rsid w:val="00CE6185"/>
    <w:rsid w:val="00CE70DD"/>
    <w:rsid w:val="00CF195F"/>
    <w:rsid w:val="00CF324D"/>
    <w:rsid w:val="00CF4DBA"/>
    <w:rsid w:val="00CF5BC8"/>
    <w:rsid w:val="00CF76ED"/>
    <w:rsid w:val="00D03177"/>
    <w:rsid w:val="00D05D67"/>
    <w:rsid w:val="00D05F20"/>
    <w:rsid w:val="00D10253"/>
    <w:rsid w:val="00D1070D"/>
    <w:rsid w:val="00D109CC"/>
    <w:rsid w:val="00D171A1"/>
    <w:rsid w:val="00D225E9"/>
    <w:rsid w:val="00D254ED"/>
    <w:rsid w:val="00D257DF"/>
    <w:rsid w:val="00D26B24"/>
    <w:rsid w:val="00D30156"/>
    <w:rsid w:val="00D4721B"/>
    <w:rsid w:val="00D47260"/>
    <w:rsid w:val="00D4745E"/>
    <w:rsid w:val="00D5159F"/>
    <w:rsid w:val="00D5407A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1D6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F00A9"/>
    <w:rsid w:val="00DF21E3"/>
    <w:rsid w:val="00DF39CC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75C8"/>
    <w:rsid w:val="00E21C4A"/>
    <w:rsid w:val="00E21F46"/>
    <w:rsid w:val="00E22485"/>
    <w:rsid w:val="00E24E7F"/>
    <w:rsid w:val="00E26842"/>
    <w:rsid w:val="00E27915"/>
    <w:rsid w:val="00E31480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56C7F"/>
    <w:rsid w:val="00E671C9"/>
    <w:rsid w:val="00E750FD"/>
    <w:rsid w:val="00E75A75"/>
    <w:rsid w:val="00E77E14"/>
    <w:rsid w:val="00E803C6"/>
    <w:rsid w:val="00E8067D"/>
    <w:rsid w:val="00E90308"/>
    <w:rsid w:val="00E948CE"/>
    <w:rsid w:val="00EA2005"/>
    <w:rsid w:val="00EA268F"/>
    <w:rsid w:val="00EB2844"/>
    <w:rsid w:val="00EB5F3C"/>
    <w:rsid w:val="00EC318E"/>
    <w:rsid w:val="00EC47F1"/>
    <w:rsid w:val="00EC63CD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6354"/>
    <w:rsid w:val="00F11BEE"/>
    <w:rsid w:val="00F12D96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B729C"/>
    <w:rsid w:val="00FC0AC2"/>
    <w:rsid w:val="00FC4B85"/>
    <w:rsid w:val="00FC5127"/>
    <w:rsid w:val="00FD243C"/>
    <w:rsid w:val="00FE11E6"/>
    <w:rsid w:val="00FE2324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1-18T04:11:00Z</dcterms:modified>
</cp:coreProperties>
</file>